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EB40A" w14:textId="77777777" w:rsidR="00816EC8" w:rsidRDefault="00816EC8" w:rsidP="00816EC8">
      <w:pPr>
        <w:pStyle w:val="Heading3"/>
        <w:jc w:val="center"/>
      </w:pPr>
      <w:bookmarkStart w:id="0" w:name="_Toc157201027"/>
      <w:r w:rsidRPr="00363675">
        <w:t>Table S14</w:t>
      </w:r>
      <w:r>
        <w:t>:</w:t>
      </w:r>
      <w:r w:rsidRPr="00363675">
        <w:t xml:space="preserve"> Sensitivity Analysis—Margins of Treatment * Post</w:t>
      </w:r>
      <w:bookmarkEnd w:id="0"/>
      <w:r>
        <w:t xml:space="preserve"> </w:t>
      </w:r>
    </w:p>
    <w:p w14:paraId="284DC830" w14:textId="77777777" w:rsidR="00816EC8" w:rsidRPr="00363675" w:rsidRDefault="00816EC8" w:rsidP="00816EC8">
      <w:pPr>
        <w:pStyle w:val="Heading3"/>
        <w:jc w:val="center"/>
      </w:pPr>
      <w:bookmarkStart w:id="1" w:name="_Toc157201028"/>
      <w:r w:rsidRPr="00363675">
        <w:t>(</w:t>
      </w:r>
      <w:proofErr w:type="gramStart"/>
      <w:r w:rsidRPr="00363675">
        <w:t>accounting</w:t>
      </w:r>
      <w:proofErr w:type="gramEnd"/>
      <w:r w:rsidRPr="00363675">
        <w:t xml:space="preserve"> for characteristics interaction with the treatment* post variable)</w:t>
      </w:r>
      <w:bookmarkEnd w:id="1"/>
    </w:p>
    <w:p w14:paraId="4B05AA23" w14:textId="77777777" w:rsidR="00816EC8" w:rsidRDefault="00816EC8" w:rsidP="00816EC8">
      <w:pPr>
        <w:tabs>
          <w:tab w:val="left" w:pos="4770"/>
        </w:tabs>
        <w:rPr>
          <w:rFonts w:cs="Times New Roman"/>
        </w:rPr>
      </w:pPr>
    </w:p>
    <w:tbl>
      <w:tblPr>
        <w:tblW w:w="14304" w:type="dxa"/>
        <w:tblInd w:w="-108" w:type="dxa"/>
        <w:tblLook w:val="04A0" w:firstRow="1" w:lastRow="0" w:firstColumn="1" w:lastColumn="0" w:noHBand="0" w:noVBand="1"/>
      </w:tblPr>
      <w:tblGrid>
        <w:gridCol w:w="3510"/>
        <w:gridCol w:w="1652"/>
        <w:gridCol w:w="1652"/>
        <w:gridCol w:w="1717"/>
        <w:gridCol w:w="1264"/>
        <w:gridCol w:w="1653"/>
        <w:gridCol w:w="1439"/>
        <w:gridCol w:w="1439"/>
      </w:tblGrid>
      <w:tr w:rsidR="00816EC8" w:rsidRPr="00311883" w14:paraId="13E69459" w14:textId="77777777" w:rsidTr="00BB144D">
        <w:trPr>
          <w:trHeight w:val="28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CC3E" w14:textId="77777777" w:rsidR="00816EC8" w:rsidRPr="00311883" w:rsidRDefault="00816EC8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443F6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1)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FFB40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2)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699A5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3)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12F26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4)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A756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5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2629E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6)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DE8BE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(7)</w:t>
            </w:r>
          </w:p>
        </w:tc>
      </w:tr>
      <w:tr w:rsidR="00816EC8" w:rsidRPr="00311883" w14:paraId="33C2C409" w14:textId="77777777" w:rsidTr="00BB144D">
        <w:trPr>
          <w:trHeight w:val="28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5D8AD" w14:textId="77777777" w:rsidR="00816EC8" w:rsidRPr="00311883" w:rsidRDefault="00816EC8" w:rsidP="00BE19E3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 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9E61D1F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Overall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BF7F18D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extensive margin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1FA660B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Formal services intensive margi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299A32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Caring hours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D0D6712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Employment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3827DC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lone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5DE263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b/>
                <w:bCs/>
                <w:color w:val="000000"/>
                <w:sz w:val="22"/>
              </w:rPr>
              <w:t>Social participation (Any)</w:t>
            </w:r>
          </w:p>
        </w:tc>
      </w:tr>
      <w:tr w:rsidR="00816EC8" w:rsidRPr="00311883" w14:paraId="374D8D87" w14:textId="77777777" w:rsidTr="00BB144D">
        <w:trPr>
          <w:trHeight w:val="28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5F77" w14:textId="77777777" w:rsidR="00816EC8" w:rsidRPr="00311883" w:rsidRDefault="00816EC8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DIS available area # Wave 18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463C09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333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9FD04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07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2A77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322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5F0EC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4.333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5177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5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A4A3B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064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7E60A0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-0.100</w:t>
            </w:r>
          </w:p>
        </w:tc>
      </w:tr>
      <w:tr w:rsidR="00816EC8" w:rsidRPr="00311883" w14:paraId="3793CB22" w14:textId="77777777" w:rsidTr="00BB144D">
        <w:trPr>
          <w:trHeight w:val="28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B3EBF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E302E6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2.471)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F2FF67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86)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3D080E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4.1801)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6AE1D2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3.864)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65FBDF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862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C77E5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794)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107CE1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(0.0658)</w:t>
            </w:r>
          </w:p>
        </w:tc>
      </w:tr>
      <w:tr w:rsidR="00816EC8" w:rsidRPr="00311883" w14:paraId="5FF1A939" w14:textId="77777777" w:rsidTr="00BB144D">
        <w:trPr>
          <w:trHeight w:val="280"/>
        </w:trPr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4B9E2" w14:textId="77777777" w:rsidR="00816EC8" w:rsidRPr="00311883" w:rsidRDefault="00816EC8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Observations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BE778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535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BD4AA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535</w:t>
            </w:r>
          </w:p>
        </w:tc>
        <w:tc>
          <w:tcPr>
            <w:tcW w:w="1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A5115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694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D54581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535</w:t>
            </w:r>
          </w:p>
        </w:tc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D84C84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943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C4EF4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535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A8CD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,535</w:t>
            </w:r>
          </w:p>
        </w:tc>
      </w:tr>
      <w:tr w:rsidR="00816EC8" w:rsidRPr="00311883" w14:paraId="57093A9F" w14:textId="77777777" w:rsidTr="00BB144D">
        <w:trPr>
          <w:trHeight w:val="280"/>
        </w:trPr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5C6FF" w14:textId="77777777" w:rsidR="00816EC8" w:rsidRPr="00311883" w:rsidRDefault="00816EC8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R-squared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3E015ED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83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6B61783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3</w:t>
            </w:r>
          </w:p>
        </w:tc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2B0E484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7</w:t>
            </w: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73B7366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26</w:t>
            </w:r>
          </w:p>
        </w:tc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EC6C28E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164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A22ABC3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71</w:t>
            </w:r>
          </w:p>
        </w:tc>
        <w:tc>
          <w:tcPr>
            <w:tcW w:w="14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241A13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0.099</w:t>
            </w:r>
          </w:p>
        </w:tc>
      </w:tr>
      <w:tr w:rsidR="00816EC8" w:rsidRPr="00311883" w14:paraId="67AF09D9" w14:textId="77777777" w:rsidTr="00BB144D">
        <w:trPr>
          <w:trHeight w:val="280"/>
        </w:trPr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1AB903" w14:textId="77777777" w:rsidR="00816EC8" w:rsidRPr="00311883" w:rsidRDefault="00816EC8" w:rsidP="00BE19E3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</w:rPr>
            </w:pPr>
            <w:r w:rsidRPr="00311883">
              <w:rPr>
                <w:rFonts w:eastAsia="Times New Roman" w:cs="Times New Roman"/>
                <w:color w:val="000000"/>
                <w:sz w:val="22"/>
              </w:rPr>
              <w:t>Number of LGA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3853FF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FFB486A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15B7C4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61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37A8F3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596ECF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186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FCD0D8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E4B98C" w14:textId="77777777" w:rsidR="00816EC8" w:rsidRPr="00311883" w:rsidRDefault="00816EC8" w:rsidP="00BE19E3">
            <w:pPr>
              <w:spacing w:after="0" w:line="240" w:lineRule="auto"/>
              <w:jc w:val="center"/>
              <w:rPr>
                <w:rFonts w:cs="Times New Roman"/>
                <w:color w:val="000000"/>
                <w:sz w:val="22"/>
              </w:rPr>
            </w:pPr>
            <w:r w:rsidRPr="00311883">
              <w:rPr>
                <w:rFonts w:cs="Times New Roman"/>
                <w:color w:val="000000"/>
                <w:sz w:val="22"/>
              </w:rPr>
              <w:t>213</w:t>
            </w:r>
          </w:p>
        </w:tc>
      </w:tr>
    </w:tbl>
    <w:p w14:paraId="4119A971" w14:textId="77777777" w:rsidR="00816EC8" w:rsidRPr="00311883" w:rsidRDefault="00816EC8" w:rsidP="00816EC8">
      <w:pPr>
        <w:rPr>
          <w:rFonts w:eastAsia="Times New Roman" w:cs="Times New Roman"/>
          <w:color w:val="000000"/>
          <w:sz w:val="22"/>
        </w:rPr>
      </w:pPr>
      <w:r w:rsidRPr="00311883">
        <w:rPr>
          <w:rFonts w:eastAsia="Times New Roman" w:cs="Times New Roman"/>
          <w:color w:val="000000"/>
          <w:sz w:val="22"/>
        </w:rPr>
        <w:t>Notes: Robust standard errors in parentheses</w:t>
      </w:r>
      <w:r>
        <w:rPr>
          <w:rFonts w:cs="Times New Roman"/>
          <w:szCs w:val="20"/>
        </w:rPr>
        <w:t>, and they are clustered on the LGA-level</w:t>
      </w:r>
      <w:r w:rsidRPr="00311883">
        <w:rPr>
          <w:rFonts w:eastAsia="Times New Roman" w:cs="Times New Roman"/>
          <w:color w:val="000000"/>
          <w:sz w:val="22"/>
        </w:rPr>
        <w:t>; tested for p&lt;0.01, p&lt;0.05, p&lt;0.1, and all the results are statistically insignificant</w:t>
      </w:r>
    </w:p>
    <w:p w14:paraId="492C0A2E" w14:textId="77777777" w:rsidR="00816EC8" w:rsidRDefault="00816EC8"/>
    <w:sectPr w:rsidR="00816EC8" w:rsidSect="00816EC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6EC8"/>
    <w:rsid w:val="00816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43BE34"/>
  <w15:chartTrackingRefBased/>
  <w15:docId w15:val="{F9763521-180D-457C-8B93-10A80F41C7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6EC8"/>
    <w:pPr>
      <w:jc w:val="both"/>
    </w:pPr>
    <w:rPr>
      <w:rFonts w:ascii="Times New Roman" w:hAnsi="Times New Roman" w:cs="Calibri"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16EC8"/>
    <w:pPr>
      <w:keepNext/>
      <w:keepLines/>
      <w:spacing w:before="40" w:after="0" w:line="480" w:lineRule="auto"/>
      <w:outlineLvl w:val="2"/>
    </w:pPr>
    <w:rPr>
      <w:rFonts w:eastAsiaTheme="majorEastAsia" w:cstheme="majorBidi"/>
      <w:b/>
      <w:sz w:val="26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816EC8"/>
    <w:rPr>
      <w:rFonts w:ascii="Times New Roman" w:eastAsiaTheme="majorEastAsia" w:hAnsi="Times New Roman" w:cstheme="majorBidi"/>
      <w:b/>
      <w:sz w:val="26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9</Characters>
  <Application>Microsoft Office Word</Application>
  <DocSecurity>0</DocSecurity>
  <Lines>5</Lines>
  <Paragraphs>1</Paragraphs>
  <ScaleCrop>false</ScaleCrop>
  <Company/>
  <LinksUpToDate>false</LinksUpToDate>
  <CharactersWithSpaces>8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rnice Ma</dc:creator>
  <cp:keywords/>
  <dc:description/>
  <cp:lastModifiedBy>Bernice Ma</cp:lastModifiedBy>
  <cp:revision>1</cp:revision>
  <dcterms:created xsi:type="dcterms:W3CDTF">2025-03-10T00:20:00Z</dcterms:created>
  <dcterms:modified xsi:type="dcterms:W3CDTF">2025-03-10T00:20:00Z</dcterms:modified>
</cp:coreProperties>
</file>